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AE1AE3" w14:textId="3AD047CF" w:rsidR="007B0AA9" w:rsidRPr="00DB1C74" w:rsidRDefault="007B0AA9" w:rsidP="007B0AA9">
      <w:r w:rsidRPr="00DB1C74">
        <w:t xml:space="preserve">Table </w:t>
      </w:r>
      <w:r>
        <w:t>S2</w:t>
      </w:r>
      <w:r>
        <w:t>: Number and percent of participants who tested serology positive by index case and sampling method, Nippes Department, Haiti, July-August 2019. N=1,914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0"/>
        <w:gridCol w:w="1800"/>
        <w:gridCol w:w="1620"/>
        <w:gridCol w:w="1800"/>
        <w:gridCol w:w="1260"/>
      </w:tblGrid>
      <w:tr w:rsidR="007B0AA9" w:rsidRPr="00CD7049" w14:paraId="197B6724" w14:textId="77777777" w:rsidTr="00E42150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B4A478A" w14:textId="77777777" w:rsidR="007B0AA9" w:rsidRPr="00CD7049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</w:p>
          <w:p w14:paraId="5BA74123" w14:textId="77777777" w:rsidR="007B0AA9" w:rsidRPr="00CD7049" w:rsidRDefault="007B0AA9" w:rsidP="00E42150">
            <w:pPr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Index Cas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A7ACAE9" w14:textId="77777777" w:rsidR="007B0AA9" w:rsidRPr="00CD7049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Purposive sampling</w:t>
            </w:r>
          </w:p>
          <w:p w14:paraId="13C71567" w14:textId="77777777" w:rsidR="007B0AA9" w:rsidRPr="00CD7049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CD234" w14:textId="77777777" w:rsidR="007B0AA9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 xml:space="preserve">Random (index) </w:t>
            </w:r>
          </w:p>
          <w:p w14:paraId="50690129" w14:textId="77777777" w:rsidR="007B0AA9" w:rsidRPr="00CD7049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75E6DCA" w14:textId="77777777" w:rsidR="007B0AA9" w:rsidRPr="00CD7049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Random (neighbor</w:t>
            </w:r>
            <w:r>
              <w:rPr>
                <w:b/>
                <w:bCs/>
                <w:sz w:val="19"/>
                <w:szCs w:val="19"/>
              </w:rPr>
              <w:t>)</w:t>
            </w:r>
            <w:r w:rsidRPr="00CD7049">
              <w:rPr>
                <w:b/>
                <w:bCs/>
                <w:sz w:val="19"/>
                <w:szCs w:val="19"/>
              </w:rPr>
              <w:t xml:space="preserve"> n (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CA6CDCD" w14:textId="77777777" w:rsidR="007B0AA9" w:rsidRPr="00CD7049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Total</w:t>
            </w:r>
            <w:r>
              <w:rPr>
                <w:b/>
                <w:bCs/>
                <w:sz w:val="19"/>
                <w:szCs w:val="19"/>
              </w:rPr>
              <w:t>*</w:t>
            </w:r>
          </w:p>
          <w:p w14:paraId="16320F23" w14:textId="77777777" w:rsidR="007B0AA9" w:rsidRPr="00CD7049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CD7049">
              <w:rPr>
                <w:b/>
                <w:bCs/>
                <w:sz w:val="19"/>
                <w:szCs w:val="19"/>
              </w:rPr>
              <w:t>n (%)</w:t>
            </w:r>
          </w:p>
        </w:tc>
      </w:tr>
      <w:tr w:rsidR="007B0AA9" w:rsidRPr="00CD7049" w14:paraId="09A83E0D" w14:textId="77777777" w:rsidTr="00E42150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E30971D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Miragoane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921EE82" w14:textId="77777777" w:rsidR="007B0AA9" w:rsidRPr="00CD7049" w:rsidRDefault="007B0AA9" w:rsidP="00E42150">
            <w:pPr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C7A2D4" w14:textId="77777777" w:rsidR="007B0AA9" w:rsidRPr="00CD7049" w:rsidRDefault="007B0AA9" w:rsidP="00E42150">
            <w:pPr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BE824C" w14:textId="77777777" w:rsidR="007B0AA9" w:rsidRPr="00CD7049" w:rsidRDefault="007B0AA9" w:rsidP="00E42150">
            <w:pPr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25996AF0" w14:textId="77777777" w:rsidR="007B0AA9" w:rsidRPr="00CD7049" w:rsidRDefault="007B0AA9" w:rsidP="00E42150">
            <w:pPr>
              <w:rPr>
                <w:sz w:val="19"/>
                <w:szCs w:val="19"/>
              </w:rPr>
            </w:pPr>
          </w:p>
        </w:tc>
      </w:tr>
      <w:tr w:rsidR="007B0AA9" w:rsidRPr="00CD7049" w14:paraId="78A9A8AE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61296E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1 (a&amp;b)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7F16FC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 (7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EA199F7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5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9C5919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12C8AE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9 (5.4%)</w:t>
            </w:r>
          </w:p>
        </w:tc>
      </w:tr>
      <w:tr w:rsidR="007B0AA9" w:rsidRPr="00CD7049" w14:paraId="4F84C934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FB90397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7CB6C62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(5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209ABBD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6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80E5E14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A3C1F2C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 (4.2%)</w:t>
            </w:r>
          </w:p>
        </w:tc>
      </w:tr>
      <w:tr w:rsidR="007B0AA9" w:rsidRPr="00CD7049" w14:paraId="1E5F5881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27B126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1C3CFCD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 (7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07D2E1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5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31A854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2.8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1366E6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(5.3%)</w:t>
            </w:r>
          </w:p>
        </w:tc>
      </w:tr>
      <w:tr w:rsidR="007B0AA9" w:rsidRPr="00CD7049" w14:paraId="70A95AE6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AD30343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L’Asile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C30F63C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632DEC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E56D36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9B661D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</w:tr>
      <w:tr w:rsidR="007B0AA9" w:rsidRPr="00CD7049" w14:paraId="31C5622B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C111262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4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5FAF193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(3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712622E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4D4705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3.5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AA4928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3.4%)</w:t>
            </w:r>
          </w:p>
        </w:tc>
      </w:tr>
      <w:tr w:rsidR="007B0AA9" w:rsidRPr="00CD7049" w14:paraId="62CDB09C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53CEE7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Plaisance du Sud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357878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5B5382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9F79BF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0E4DDA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</w:tr>
      <w:tr w:rsidR="007B0AA9" w:rsidRPr="00CD7049" w14:paraId="077BD533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7FD39CD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9F1AE2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3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D7066D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5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1E5187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2A57ED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(3.8%)</w:t>
            </w:r>
          </w:p>
        </w:tc>
      </w:tr>
      <w:tr w:rsidR="007B0AA9" w:rsidRPr="00CD7049" w14:paraId="60374E01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AEBE8C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Petit</w:t>
            </w:r>
            <w:r>
              <w:rPr>
                <w:sz w:val="19"/>
                <w:szCs w:val="19"/>
              </w:rPr>
              <w:t>-</w:t>
            </w:r>
            <w:r w:rsidRPr="00CD7049">
              <w:rPr>
                <w:sz w:val="19"/>
                <w:szCs w:val="19"/>
              </w:rPr>
              <w:t>Trou de Nippes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ED0E377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EB32792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A01CFA0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28700D3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</w:tr>
      <w:tr w:rsidR="007B0AA9" w:rsidRPr="00CD7049" w14:paraId="77EDDECE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4B874C6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4A5CB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(5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396317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8.1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9B5D6B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0 (0.0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5BB9A6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(6.0%)</w:t>
            </w:r>
          </w:p>
        </w:tc>
      </w:tr>
      <w:tr w:rsidR="007B0AA9" w:rsidRPr="00CD7049" w14:paraId="22372164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B898C4E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Anse</w:t>
            </w:r>
            <w:r>
              <w:rPr>
                <w:sz w:val="19"/>
                <w:szCs w:val="19"/>
              </w:rPr>
              <w:t>-</w:t>
            </w:r>
            <w:r w:rsidRPr="00CD7049">
              <w:rPr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-</w:t>
            </w:r>
            <w:r w:rsidRPr="00CD7049">
              <w:rPr>
                <w:sz w:val="19"/>
                <w:szCs w:val="19"/>
              </w:rPr>
              <w:t>Veau rural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6D875C2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92A8333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F7E856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98F68B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</w:tr>
      <w:tr w:rsidR="007B0AA9" w:rsidRPr="00CD7049" w14:paraId="47AE080C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08CC93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49CF5AC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(3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489B242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(2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1886199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(9.2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14F955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 (4.9%)</w:t>
            </w:r>
          </w:p>
        </w:tc>
      </w:tr>
      <w:tr w:rsidR="007B0AA9" w:rsidRPr="00CD7049" w14:paraId="3CF6E5B9" w14:textId="77777777" w:rsidTr="00E42150">
        <w:tc>
          <w:tcPr>
            <w:tcW w:w="189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7789D9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>Anse</w:t>
            </w:r>
            <w:r>
              <w:rPr>
                <w:sz w:val="19"/>
                <w:szCs w:val="19"/>
              </w:rPr>
              <w:t>-</w:t>
            </w:r>
            <w:r w:rsidRPr="00CD7049">
              <w:rPr>
                <w:sz w:val="19"/>
                <w:szCs w:val="19"/>
              </w:rPr>
              <w:t>a</w:t>
            </w:r>
            <w:r>
              <w:rPr>
                <w:sz w:val="19"/>
                <w:szCs w:val="19"/>
              </w:rPr>
              <w:t>-</w:t>
            </w:r>
            <w:r w:rsidRPr="00CD7049">
              <w:rPr>
                <w:sz w:val="19"/>
                <w:szCs w:val="19"/>
              </w:rPr>
              <w:t>Veau urban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6F053B3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C7DC42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A59AED5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951FEE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</w:p>
        </w:tc>
      </w:tr>
      <w:tr w:rsidR="007B0AA9" w:rsidRPr="00CD7049" w14:paraId="18548134" w14:textId="77777777" w:rsidTr="00E42150"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6D7B223" w14:textId="77777777" w:rsidR="007B0AA9" w:rsidRPr="00CD7049" w:rsidRDefault="007B0AA9" w:rsidP="00E42150">
            <w:pPr>
              <w:rPr>
                <w:sz w:val="19"/>
                <w:szCs w:val="19"/>
              </w:rPr>
            </w:pPr>
            <w:r w:rsidRPr="00CD7049">
              <w:rPr>
                <w:sz w:val="19"/>
                <w:szCs w:val="19"/>
              </w:rPr>
              <w:t xml:space="preserve">   8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BD9D0F0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(2.7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317A6D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 (1.7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B328F85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(2.8%)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5DB8DF1F" w14:textId="77777777" w:rsidR="007B0AA9" w:rsidRPr="00CD7049" w:rsidRDefault="007B0AA9" w:rsidP="00E42150">
            <w:pPr>
              <w:jc w:val="center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(2.7%)</w:t>
            </w:r>
          </w:p>
        </w:tc>
      </w:tr>
      <w:tr w:rsidR="007B0AA9" w:rsidRPr="00151FB1" w14:paraId="439E2B35" w14:textId="77777777" w:rsidTr="00E42150"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CED72AA" w14:textId="77777777" w:rsidR="007B0AA9" w:rsidRPr="00151FB1" w:rsidRDefault="007B0AA9" w:rsidP="00E42150">
            <w:pPr>
              <w:rPr>
                <w:b/>
                <w:bCs/>
                <w:sz w:val="19"/>
                <w:szCs w:val="19"/>
              </w:rPr>
            </w:pPr>
            <w:r w:rsidRPr="00151FB1">
              <w:rPr>
                <w:b/>
                <w:bCs/>
                <w:sz w:val="19"/>
                <w:szCs w:val="19"/>
              </w:rPr>
              <w:t>Total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C54EE9A" w14:textId="77777777" w:rsidR="007B0AA9" w:rsidRPr="00151FB1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151FB1">
              <w:rPr>
                <w:b/>
                <w:bCs/>
                <w:sz w:val="19"/>
                <w:szCs w:val="19"/>
              </w:rPr>
              <w:t>62 (5.1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5253C0" w14:textId="77777777" w:rsidR="007B0AA9" w:rsidRPr="00151FB1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151FB1">
              <w:rPr>
                <w:b/>
                <w:bCs/>
                <w:sz w:val="19"/>
                <w:szCs w:val="19"/>
              </w:rPr>
              <w:t>15 (4.0%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6E63C35D" w14:textId="77777777" w:rsidR="007B0AA9" w:rsidRPr="00151FB1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151FB1">
              <w:rPr>
                <w:b/>
                <w:bCs/>
                <w:sz w:val="19"/>
                <w:szCs w:val="19"/>
              </w:rPr>
              <w:t>16 (3.2%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4AC618" w14:textId="77777777" w:rsidR="007B0AA9" w:rsidRPr="00151FB1" w:rsidRDefault="007B0AA9" w:rsidP="00E42150">
            <w:pPr>
              <w:jc w:val="center"/>
              <w:rPr>
                <w:b/>
                <w:bCs/>
                <w:sz w:val="19"/>
                <w:szCs w:val="19"/>
              </w:rPr>
            </w:pPr>
            <w:r w:rsidRPr="00151FB1">
              <w:rPr>
                <w:b/>
                <w:bCs/>
                <w:sz w:val="19"/>
                <w:szCs w:val="19"/>
              </w:rPr>
              <w:t>86 (4.5%)</w:t>
            </w:r>
          </w:p>
        </w:tc>
      </w:tr>
    </w:tbl>
    <w:p w14:paraId="25EC7BB4" w14:textId="77777777" w:rsidR="007B0AA9" w:rsidRPr="00817ABB" w:rsidRDefault="007B0AA9" w:rsidP="007B0AA9">
      <w:pPr>
        <w:spacing w:after="0"/>
        <w:rPr>
          <w:sz w:val="6"/>
          <w:szCs w:val="6"/>
        </w:rPr>
      </w:pPr>
    </w:p>
    <w:p w14:paraId="7C526DFF" w14:textId="77777777" w:rsidR="007B0AA9" w:rsidRPr="004F1D21" w:rsidRDefault="007B0AA9" w:rsidP="007B0AA9">
      <w:pPr>
        <w:rPr>
          <w:sz w:val="18"/>
          <w:szCs w:val="18"/>
        </w:rPr>
      </w:pPr>
      <w:r>
        <w:rPr>
          <w:sz w:val="18"/>
          <w:szCs w:val="18"/>
        </w:rPr>
        <w:t>*Columns may add to more than total if individuals were sampled by both purposive and random sampling</w:t>
      </w:r>
    </w:p>
    <w:p w14:paraId="113638C1" w14:textId="77777777" w:rsidR="007B0AA9" w:rsidRDefault="007B0AA9"/>
    <w:sectPr w:rsidR="007B0A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78EE84" w14:textId="77777777" w:rsidR="007B0AA9" w:rsidRDefault="007B0AA9" w:rsidP="007B0AA9">
      <w:pPr>
        <w:spacing w:after="0" w:line="240" w:lineRule="auto"/>
      </w:pPr>
      <w:r>
        <w:separator/>
      </w:r>
    </w:p>
  </w:endnote>
  <w:endnote w:type="continuationSeparator" w:id="0">
    <w:p w14:paraId="663B639D" w14:textId="77777777" w:rsidR="007B0AA9" w:rsidRDefault="007B0AA9" w:rsidP="007B0A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0594C9" w14:textId="77777777" w:rsidR="007B0AA9" w:rsidRDefault="007B0AA9" w:rsidP="007B0AA9">
      <w:pPr>
        <w:spacing w:after="0" w:line="240" w:lineRule="auto"/>
      </w:pPr>
      <w:r>
        <w:separator/>
      </w:r>
    </w:p>
  </w:footnote>
  <w:footnote w:type="continuationSeparator" w:id="0">
    <w:p w14:paraId="1BBFAC2F" w14:textId="77777777" w:rsidR="007B0AA9" w:rsidRDefault="007B0AA9" w:rsidP="007B0A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0AA9"/>
    <w:rsid w:val="007B0A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2D51D9"/>
  <w15:chartTrackingRefBased/>
  <w15:docId w15:val="{D1834B8E-633F-4789-9688-32B6CB545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0A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0A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49</Characters>
  <Application>Microsoft Office Word</Application>
  <DocSecurity>0</DocSecurity>
  <Lines>6</Lines>
  <Paragraphs>1</Paragraphs>
  <ScaleCrop>false</ScaleCrop>
  <Company/>
  <LinksUpToDate>false</LinksUpToDate>
  <CharactersWithSpaces>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t, Marisa Anne</dc:creator>
  <cp:keywords/>
  <dc:description/>
  <cp:lastModifiedBy>Hast, Marisa Anne</cp:lastModifiedBy>
  <cp:revision>1</cp:revision>
  <dcterms:created xsi:type="dcterms:W3CDTF">2022-02-11T20:54:00Z</dcterms:created>
  <dcterms:modified xsi:type="dcterms:W3CDTF">2022-02-11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11T20:54:51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eec562f1-43fc-4c0b-bf58-0ff36b6f5c21</vt:lpwstr>
  </property>
  <property fmtid="{D5CDD505-2E9C-101B-9397-08002B2CF9AE}" pid="8" name="MSIP_Label_7b94a7b8-f06c-4dfe-bdcc-9b548fd58c31_ContentBits">
    <vt:lpwstr>0</vt:lpwstr>
  </property>
</Properties>
</file>